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08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3673"/>
        <w:gridCol w:w="3842"/>
      </w:tblGrid>
      <w:tr w:rsidR="006F4309" w:rsidRPr="008F6B2D" w14:paraId="06F850C0" w14:textId="77777777" w:rsidTr="009B521B">
        <w:trPr>
          <w:trHeight w:val="943"/>
        </w:trPr>
        <w:tc>
          <w:tcPr>
            <w:tcW w:w="1127" w:type="dxa"/>
            <w:shd w:val="clear" w:color="auto" w:fill="auto"/>
          </w:tcPr>
          <w:p w14:paraId="7EE9B246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673" w:type="dxa"/>
            <w:shd w:val="clear" w:color="auto" w:fill="auto"/>
          </w:tcPr>
          <w:p w14:paraId="66693139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4309">
              <w:rPr>
                <w:rFonts w:ascii="Arial" w:hAnsi="Arial" w:cs="Arial"/>
                <w:b/>
                <w:sz w:val="18"/>
                <w:szCs w:val="18"/>
              </w:rPr>
              <w:t xml:space="preserve">GEM2005&gt;65 </w:t>
            </w:r>
          </w:p>
          <w:p w14:paraId="6C92330B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43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hyperlink r:id="rId5" w:tgtFrame="_blank" w:history="1">
              <w:r w:rsidRPr="006F4309">
                <w:rPr>
                  <w:rStyle w:val="Hipervnculo"/>
                  <w:rFonts w:ascii="Arial" w:hAnsi="Arial" w:cs="Arial"/>
                  <w:color w:val="2F4A8B"/>
                  <w:sz w:val="18"/>
                  <w:szCs w:val="18"/>
                  <w:shd w:val="clear" w:color="auto" w:fill="FFFFFF"/>
                </w:rPr>
                <w:t>NCT00443235</w:t>
              </w:r>
            </w:hyperlink>
            <w:r w:rsidRPr="006F43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3FBD16F2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2615C2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842" w:type="dxa"/>
            <w:shd w:val="clear" w:color="auto" w:fill="auto"/>
          </w:tcPr>
          <w:p w14:paraId="541D9721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4309">
              <w:rPr>
                <w:rFonts w:ascii="Arial" w:hAnsi="Arial" w:cs="Arial"/>
                <w:b/>
                <w:sz w:val="18"/>
                <w:szCs w:val="18"/>
              </w:rPr>
              <w:t xml:space="preserve">GEM2010&gt;65 </w:t>
            </w:r>
          </w:p>
          <w:p w14:paraId="0E3BBD29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43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hyperlink r:id="rId6" w:tgtFrame="_blank" w:history="1">
              <w:r w:rsidRPr="006F4309">
                <w:rPr>
                  <w:rStyle w:val="Hipervnculo"/>
                  <w:rFonts w:ascii="Arial" w:hAnsi="Arial" w:cs="Arial"/>
                  <w:color w:val="2F4A8B"/>
                  <w:sz w:val="18"/>
                  <w:szCs w:val="18"/>
                  <w:shd w:val="clear" w:color="auto" w:fill="FFFFFF"/>
                </w:rPr>
                <w:t>NCT01237249</w:t>
              </w:r>
            </w:hyperlink>
            <w:r w:rsidRPr="006F43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24D47E26" w14:textId="77777777" w:rsidR="006F4309" w:rsidRPr="006F4309" w:rsidRDefault="006F4309" w:rsidP="009B52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F4309" w:rsidRPr="009B521B" w14:paraId="381C2DD5" w14:textId="77777777" w:rsidTr="009B521B">
        <w:trPr>
          <w:trHeight w:val="425"/>
        </w:trPr>
        <w:tc>
          <w:tcPr>
            <w:tcW w:w="1127" w:type="dxa"/>
            <w:shd w:val="clear" w:color="auto" w:fill="auto"/>
          </w:tcPr>
          <w:p w14:paraId="7F3E7A29" w14:textId="77777777" w:rsidR="006F4309" w:rsidRPr="006F4309" w:rsidRDefault="006F4309" w:rsidP="009B521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F4309">
              <w:rPr>
                <w:rFonts w:ascii="Arial" w:hAnsi="Arial" w:cs="Arial"/>
                <w:b/>
                <w:sz w:val="18"/>
                <w:szCs w:val="18"/>
              </w:rPr>
              <w:t xml:space="preserve">Trial </w:t>
            </w:r>
            <w:proofErr w:type="spellStart"/>
            <w:r w:rsidRPr="006F4309">
              <w:rPr>
                <w:rFonts w:ascii="Arial" w:hAnsi="Arial" w:cs="Arial"/>
                <w:b/>
                <w:sz w:val="18"/>
                <w:szCs w:val="18"/>
              </w:rPr>
              <w:t>design</w:t>
            </w:r>
            <w:proofErr w:type="spellEnd"/>
          </w:p>
        </w:tc>
        <w:tc>
          <w:tcPr>
            <w:tcW w:w="3673" w:type="dxa"/>
            <w:shd w:val="clear" w:color="auto" w:fill="auto"/>
          </w:tcPr>
          <w:p w14:paraId="1AE181BD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 xml:space="preserve">N=260 patients </w:t>
            </w:r>
          </w:p>
          <w:p w14:paraId="583AF977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>Randomized 1:1</w:t>
            </w:r>
          </w:p>
          <w:p w14:paraId="698120D8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9D5FDC6" w14:textId="77777777" w:rsidR="006F4309" w:rsidRPr="009B521B" w:rsidRDefault="006F4309" w:rsidP="009B521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eatment arm A: </w:t>
            </w:r>
          </w:p>
          <w:p w14:paraId="41755FB5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 xml:space="preserve">Induction 6 cycles VMP </w:t>
            </w:r>
          </w:p>
          <w:p w14:paraId="4EE5873B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>Maintenance: VP / 3 months for 3 years.</w:t>
            </w:r>
          </w:p>
          <w:p w14:paraId="5681D286" w14:textId="77777777" w:rsidR="006F4309" w:rsidRPr="009B521B" w:rsidRDefault="006F4309" w:rsidP="009B521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eatment arm B: </w:t>
            </w:r>
          </w:p>
          <w:p w14:paraId="4D7654B1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 xml:space="preserve">Induction: 6 × VTP </w:t>
            </w:r>
          </w:p>
          <w:p w14:paraId="4F9BE75C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 xml:space="preserve">Maintenance:  VT / 3 months / 3 years </w:t>
            </w:r>
          </w:p>
        </w:tc>
        <w:tc>
          <w:tcPr>
            <w:tcW w:w="3842" w:type="dxa"/>
            <w:shd w:val="clear" w:color="auto" w:fill="auto"/>
          </w:tcPr>
          <w:p w14:paraId="2B07A531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>N=240 patients</w:t>
            </w:r>
          </w:p>
          <w:p w14:paraId="5F590A70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>Randomized 1:1</w:t>
            </w:r>
          </w:p>
          <w:p w14:paraId="75F24905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E838F4" w14:textId="77777777" w:rsidR="006F4309" w:rsidRPr="009B521B" w:rsidRDefault="006F4309" w:rsidP="009B521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equential arm: </w:t>
            </w:r>
          </w:p>
          <w:p w14:paraId="69DDD775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>9 cycles VMP + 9 cycles Rd</w:t>
            </w:r>
          </w:p>
          <w:p w14:paraId="7E9F9637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B52BFB4" w14:textId="77777777" w:rsidR="006F4309" w:rsidRPr="009B521B" w:rsidRDefault="006F4309" w:rsidP="009B521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lternating arm: </w:t>
            </w:r>
          </w:p>
          <w:p w14:paraId="409142D1" w14:textId="77777777" w:rsidR="006F4309" w:rsidRPr="009B521B" w:rsidRDefault="006F4309" w:rsidP="009B52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>9 × VMP followed by 9 × Rd</w:t>
            </w:r>
          </w:p>
          <w:p w14:paraId="1FBD3162" w14:textId="77777777" w:rsidR="006F4309" w:rsidRPr="009B521B" w:rsidRDefault="006F4309" w:rsidP="009B521B">
            <w:pPr>
              <w:rPr>
                <w:rFonts w:ascii="Arial" w:hAnsi="Arial" w:cs="Arial"/>
                <w:i/>
                <w:iCs/>
                <w:color w:val="404040"/>
                <w:sz w:val="18"/>
                <w:szCs w:val="18"/>
                <w:lang w:val="en-US"/>
              </w:rPr>
            </w:pPr>
            <w:r w:rsidRPr="009B521B">
              <w:rPr>
                <w:rFonts w:ascii="Arial" w:hAnsi="Arial" w:cs="Arial"/>
                <w:sz w:val="18"/>
                <w:szCs w:val="18"/>
                <w:lang w:val="en-US"/>
              </w:rPr>
              <w:t xml:space="preserve">9 × Rd followed by 9 × VMP </w:t>
            </w:r>
          </w:p>
        </w:tc>
      </w:tr>
      <w:tr w:rsidR="006F4309" w:rsidRPr="00DF1D5D" w14:paraId="0B997592" w14:textId="77777777" w:rsidTr="009B521B">
        <w:tc>
          <w:tcPr>
            <w:tcW w:w="1127" w:type="dxa"/>
            <w:shd w:val="clear" w:color="auto" w:fill="auto"/>
          </w:tcPr>
          <w:p w14:paraId="2C1704D2" w14:textId="77777777" w:rsidR="006F4309" w:rsidRPr="00DF1D5D" w:rsidRDefault="006F4309" w:rsidP="009B521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F1D5D">
              <w:rPr>
                <w:rFonts w:ascii="Arial" w:hAnsi="Arial" w:cs="Arial"/>
                <w:b/>
                <w:sz w:val="18"/>
                <w:szCs w:val="18"/>
              </w:rPr>
              <w:t>Main</w:t>
            </w:r>
            <w:proofErr w:type="spellEnd"/>
            <w:r w:rsidRPr="00DF1D5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F1D5D">
              <w:rPr>
                <w:rFonts w:ascii="Arial" w:hAnsi="Arial" w:cs="Arial"/>
                <w:b/>
                <w:sz w:val="18"/>
                <w:szCs w:val="18"/>
              </w:rPr>
              <w:t>Inclusion</w:t>
            </w:r>
            <w:proofErr w:type="spellEnd"/>
            <w:r w:rsidRPr="00DF1D5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F1D5D">
              <w:rPr>
                <w:rFonts w:ascii="Arial" w:hAnsi="Arial" w:cs="Arial"/>
                <w:b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7515" w:type="dxa"/>
            <w:gridSpan w:val="2"/>
            <w:shd w:val="clear" w:color="auto" w:fill="auto"/>
          </w:tcPr>
          <w:p w14:paraId="0A20A7DC" w14:textId="77777777" w:rsidR="006F4309" w:rsidRPr="00DF1D5D" w:rsidRDefault="006F4309" w:rsidP="009B521B">
            <w:pPr>
              <w:pStyle w:val="Prrafodelist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1D5D">
              <w:rPr>
                <w:rFonts w:ascii="Arial" w:hAnsi="Arial" w:cs="Arial"/>
                <w:sz w:val="18"/>
                <w:szCs w:val="18"/>
              </w:rPr>
              <w:t>Age 65 years or older*</w:t>
            </w:r>
          </w:p>
          <w:p w14:paraId="21D465E9" w14:textId="77777777" w:rsidR="006F4309" w:rsidRPr="00DF1D5D" w:rsidRDefault="006F4309" w:rsidP="009B521B">
            <w:pPr>
              <w:pStyle w:val="Prrafodelist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1D5D">
              <w:rPr>
                <w:rFonts w:ascii="Arial" w:hAnsi="Arial" w:cs="Arial"/>
                <w:sz w:val="18"/>
                <w:szCs w:val="18"/>
              </w:rPr>
              <w:t>Symptomatic multiple myeloma</w:t>
            </w:r>
          </w:p>
          <w:p w14:paraId="6C565DF4" w14:textId="77777777" w:rsidR="006F4309" w:rsidRPr="00DF1D5D" w:rsidRDefault="006F4309" w:rsidP="009B521B">
            <w:pPr>
              <w:pStyle w:val="Prrafodelist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1D5D">
              <w:rPr>
                <w:rFonts w:ascii="Arial" w:hAnsi="Arial" w:cs="Arial"/>
                <w:sz w:val="18"/>
                <w:szCs w:val="18"/>
              </w:rPr>
              <w:t xml:space="preserve">Measurable disease. </w:t>
            </w:r>
          </w:p>
          <w:p w14:paraId="485F5054" w14:textId="77777777" w:rsidR="006F4309" w:rsidRPr="00DF1D5D" w:rsidRDefault="006F4309" w:rsidP="009B521B">
            <w:pPr>
              <w:pStyle w:val="Prrafodelist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1D5D">
              <w:rPr>
                <w:rFonts w:ascii="Arial" w:hAnsi="Arial" w:cs="Arial"/>
                <w:sz w:val="18"/>
                <w:szCs w:val="18"/>
              </w:rPr>
              <w:t>No prior myeloma treatment</w:t>
            </w:r>
          </w:p>
        </w:tc>
      </w:tr>
    </w:tbl>
    <w:p w14:paraId="1940075B" w14:textId="77777777" w:rsidR="009B521B" w:rsidRPr="00DF1D5D" w:rsidRDefault="009B521B" w:rsidP="009B521B">
      <w:pPr>
        <w:rPr>
          <w:rFonts w:ascii="Arial" w:hAnsi="Arial" w:cs="Arial"/>
          <w:b/>
          <w:sz w:val="22"/>
          <w:szCs w:val="22"/>
          <w:lang w:val="en-US"/>
        </w:rPr>
      </w:pPr>
      <w:r w:rsidRPr="00DF1D5D">
        <w:rPr>
          <w:rFonts w:ascii="Arial" w:hAnsi="Arial" w:cs="Arial"/>
          <w:b/>
          <w:sz w:val="22"/>
          <w:szCs w:val="22"/>
          <w:lang w:val="en-US"/>
        </w:rPr>
        <w:t>Table S1: Trial design and main inclusion criteria for the GEM2005&gt;65 and GEM2010&gt;65 trials</w:t>
      </w:r>
      <w:r w:rsidRPr="00DF1D5D">
        <w:rPr>
          <w:rFonts w:ascii="Arial" w:hAnsi="Arial" w:cs="Arial"/>
          <w:b/>
          <w:color w:val="0E101A"/>
          <w:sz w:val="22"/>
          <w:szCs w:val="22"/>
          <w:lang w:val="en-US"/>
        </w:rPr>
        <w:t xml:space="preserve"> </w:t>
      </w:r>
    </w:p>
    <w:p w14:paraId="4866F311" w14:textId="77777777" w:rsidR="009B521B" w:rsidRPr="00DF1D5D" w:rsidRDefault="009B521B" w:rsidP="006F4309">
      <w:pPr>
        <w:autoSpaceDE w:val="0"/>
        <w:autoSpaceDN w:val="0"/>
        <w:adjustRightInd w:val="0"/>
        <w:jc w:val="both"/>
        <w:rPr>
          <w:rFonts w:ascii="Arial" w:eastAsia="Calibri" w:hAnsi="Arial" w:cs="Arial"/>
          <w:sz w:val="18"/>
          <w:szCs w:val="18"/>
          <w:lang w:val="en-US"/>
        </w:rPr>
      </w:pPr>
    </w:p>
    <w:p w14:paraId="3087B82E" w14:textId="77777777" w:rsidR="006F4309" w:rsidRPr="009B521B" w:rsidRDefault="006F4309" w:rsidP="006F4309">
      <w:pPr>
        <w:autoSpaceDE w:val="0"/>
        <w:autoSpaceDN w:val="0"/>
        <w:adjustRightInd w:val="0"/>
        <w:jc w:val="both"/>
        <w:rPr>
          <w:rFonts w:ascii="Arial" w:eastAsia="MS Min" w:hAnsi="Arial" w:cs="Arial"/>
          <w:sz w:val="18"/>
          <w:szCs w:val="18"/>
          <w:lang w:val="en-US" w:eastAsia="es-ES"/>
        </w:rPr>
      </w:pPr>
      <w:r w:rsidRPr="00DF1D5D">
        <w:rPr>
          <w:rFonts w:ascii="Arial" w:eastAsia="Calibri" w:hAnsi="Arial" w:cs="Arial"/>
          <w:sz w:val="18"/>
          <w:szCs w:val="18"/>
          <w:lang w:val="en-US"/>
        </w:rPr>
        <w:t xml:space="preserve">VBMCP: Vincristine, BCNU, Cyclophosphamide, Melphalan, Prednisone. VBAD: Vincristine, BCNU, </w:t>
      </w:r>
      <w:proofErr w:type="spellStart"/>
      <w:r w:rsidRPr="00DF1D5D">
        <w:rPr>
          <w:rFonts w:ascii="Arial" w:eastAsia="Calibri" w:hAnsi="Arial" w:cs="Arial"/>
          <w:sz w:val="18"/>
          <w:szCs w:val="18"/>
          <w:lang w:val="en-US"/>
        </w:rPr>
        <w:t>Adriamycine</w:t>
      </w:r>
      <w:proofErr w:type="spellEnd"/>
      <w:r w:rsidRPr="00DF1D5D">
        <w:rPr>
          <w:rFonts w:ascii="Arial" w:eastAsia="Calibri" w:hAnsi="Arial" w:cs="Arial"/>
          <w:sz w:val="18"/>
          <w:szCs w:val="18"/>
          <w:lang w:val="en-US"/>
        </w:rPr>
        <w:t xml:space="preserve">, Dexamethasone. VRD: Bortezomib, Lenalidomide, Dexamethasone </w:t>
      </w:r>
      <w:r w:rsidRPr="00DF1D5D">
        <w:rPr>
          <w:rFonts w:ascii="Arial" w:hAnsi="Arial" w:cs="Arial"/>
          <w:sz w:val="18"/>
          <w:szCs w:val="18"/>
          <w:lang w:val="en-US"/>
        </w:rPr>
        <w:t>*</w:t>
      </w:r>
      <w:r w:rsidRPr="00DF1D5D">
        <w:rPr>
          <w:rFonts w:ascii="Arial" w:eastAsia="MS Min" w:hAnsi="Arial" w:cs="Arial"/>
          <w:sz w:val="18"/>
          <w:szCs w:val="18"/>
          <w:lang w:val="en-US" w:eastAsia="es-ES"/>
        </w:rPr>
        <w:t>Median age (GEM2010&gt;65): 75 years, (GEM2005&gt;65): 73 years.</w:t>
      </w:r>
    </w:p>
    <w:p w14:paraId="61B190DB" w14:textId="77777777" w:rsidR="006F4309" w:rsidRPr="009B521B" w:rsidRDefault="006F4309" w:rsidP="006F4309">
      <w:pPr>
        <w:autoSpaceDE w:val="0"/>
        <w:autoSpaceDN w:val="0"/>
        <w:adjustRightInd w:val="0"/>
        <w:rPr>
          <w:rFonts w:ascii="Arial" w:eastAsia="MS Min" w:hAnsi="Arial" w:cs="Arial"/>
          <w:lang w:val="en-US" w:eastAsia="es-ES"/>
        </w:rPr>
      </w:pPr>
    </w:p>
    <w:p w14:paraId="740EFAB8" w14:textId="77777777" w:rsidR="0031795F" w:rsidRPr="009B521B" w:rsidRDefault="007A502B" w:rsidP="007F5745">
      <w:pPr>
        <w:rPr>
          <w:lang w:val="en-US"/>
        </w:rPr>
      </w:pPr>
      <w:r w:rsidRPr="009B521B">
        <w:rPr>
          <w:lang w:val="en-US"/>
        </w:rPr>
        <w:t xml:space="preserve"> </w:t>
      </w:r>
    </w:p>
    <w:sectPr w:rsidR="0031795F" w:rsidRPr="009B521B" w:rsidSect="00BD542A">
      <w:pgSz w:w="11906" w:h="16838"/>
      <w:pgMar w:top="1418" w:right="1701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"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04BE5"/>
    <w:multiLevelType w:val="hybridMultilevel"/>
    <w:tmpl w:val="6FCA2526"/>
    <w:lvl w:ilvl="0" w:tplc="F5183A4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ahoma" w:eastAsia="Times New Roman" w:hAnsi="Tahoma" w:cs="Tahoma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A15F6"/>
    <w:multiLevelType w:val="hybridMultilevel"/>
    <w:tmpl w:val="CD909B1C"/>
    <w:lvl w:ilvl="0" w:tplc="0C0A0001">
      <w:start w:val="175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733BB0"/>
    <w:multiLevelType w:val="hybridMultilevel"/>
    <w:tmpl w:val="12A82B4E"/>
    <w:lvl w:ilvl="0" w:tplc="1AF218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pStyle w:val="Ttulo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83EEE"/>
    <w:multiLevelType w:val="hybridMultilevel"/>
    <w:tmpl w:val="B0E6E8DC"/>
    <w:lvl w:ilvl="0" w:tplc="0FF80666">
      <w:start w:val="5"/>
      <w:numFmt w:val="bullet"/>
      <w:lvlText w:val="-"/>
      <w:lvlJc w:val="left"/>
      <w:pPr>
        <w:tabs>
          <w:tab w:val="num" w:pos="750"/>
        </w:tabs>
        <w:ind w:left="750" w:hanging="405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25"/>
        </w:tabs>
        <w:ind w:left="14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45"/>
        </w:tabs>
        <w:ind w:left="21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65"/>
        </w:tabs>
        <w:ind w:left="28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585"/>
        </w:tabs>
        <w:ind w:left="35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05"/>
        </w:tabs>
        <w:ind w:left="43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25"/>
        </w:tabs>
        <w:ind w:left="50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45"/>
        </w:tabs>
        <w:ind w:left="57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65"/>
        </w:tabs>
        <w:ind w:left="6465" w:hanging="360"/>
      </w:pPr>
      <w:rPr>
        <w:rFonts w:ascii="Wingdings" w:hAnsi="Wingdings" w:hint="default"/>
      </w:rPr>
    </w:lvl>
  </w:abstractNum>
  <w:abstractNum w:abstractNumId="7" w15:restartNumberingAfterBreak="0">
    <w:nsid w:val="558C2767"/>
    <w:multiLevelType w:val="hybridMultilevel"/>
    <w:tmpl w:val="18FE0F3C"/>
    <w:lvl w:ilvl="0" w:tplc="C164A2C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032"/>
    <w:rsid w:val="00040DAD"/>
    <w:rsid w:val="000464AD"/>
    <w:rsid w:val="0006075D"/>
    <w:rsid w:val="00073BCC"/>
    <w:rsid w:val="00074983"/>
    <w:rsid w:val="000765FF"/>
    <w:rsid w:val="0008652F"/>
    <w:rsid w:val="00087D2F"/>
    <w:rsid w:val="000A34BC"/>
    <w:rsid w:val="000B0A9C"/>
    <w:rsid w:val="000B4020"/>
    <w:rsid w:val="000D4EC0"/>
    <w:rsid w:val="000E160A"/>
    <w:rsid w:val="00101393"/>
    <w:rsid w:val="00101950"/>
    <w:rsid w:val="00126DFB"/>
    <w:rsid w:val="00127EE1"/>
    <w:rsid w:val="00131C94"/>
    <w:rsid w:val="00166F34"/>
    <w:rsid w:val="001833FD"/>
    <w:rsid w:val="001A2BE9"/>
    <w:rsid w:val="001B063B"/>
    <w:rsid w:val="001F313B"/>
    <w:rsid w:val="001F3FFD"/>
    <w:rsid w:val="00202611"/>
    <w:rsid w:val="00204795"/>
    <w:rsid w:val="00241329"/>
    <w:rsid w:val="002550D8"/>
    <w:rsid w:val="00267223"/>
    <w:rsid w:val="00270F8C"/>
    <w:rsid w:val="0027679E"/>
    <w:rsid w:val="00285373"/>
    <w:rsid w:val="002959CC"/>
    <w:rsid w:val="0029604C"/>
    <w:rsid w:val="002C23EE"/>
    <w:rsid w:val="002C7F5B"/>
    <w:rsid w:val="002D03EE"/>
    <w:rsid w:val="002F24A9"/>
    <w:rsid w:val="002F4C82"/>
    <w:rsid w:val="00310254"/>
    <w:rsid w:val="0031795F"/>
    <w:rsid w:val="00336B17"/>
    <w:rsid w:val="00353324"/>
    <w:rsid w:val="003533B6"/>
    <w:rsid w:val="00373D33"/>
    <w:rsid w:val="003A07C7"/>
    <w:rsid w:val="003C6213"/>
    <w:rsid w:val="003D1A60"/>
    <w:rsid w:val="003D1FBD"/>
    <w:rsid w:val="004149FC"/>
    <w:rsid w:val="00436933"/>
    <w:rsid w:val="00436B0F"/>
    <w:rsid w:val="00457273"/>
    <w:rsid w:val="0045799F"/>
    <w:rsid w:val="00466726"/>
    <w:rsid w:val="0048200D"/>
    <w:rsid w:val="00493C8B"/>
    <w:rsid w:val="004A26DD"/>
    <w:rsid w:val="004B0662"/>
    <w:rsid w:val="004B202D"/>
    <w:rsid w:val="004B6CE6"/>
    <w:rsid w:val="004C3663"/>
    <w:rsid w:val="0053476D"/>
    <w:rsid w:val="005460F5"/>
    <w:rsid w:val="00564F05"/>
    <w:rsid w:val="0058661A"/>
    <w:rsid w:val="00590373"/>
    <w:rsid w:val="005A57D4"/>
    <w:rsid w:val="005B1630"/>
    <w:rsid w:val="005B4032"/>
    <w:rsid w:val="005C4BDC"/>
    <w:rsid w:val="005D6530"/>
    <w:rsid w:val="005F11E1"/>
    <w:rsid w:val="005F70FD"/>
    <w:rsid w:val="00602011"/>
    <w:rsid w:val="00606926"/>
    <w:rsid w:val="00632839"/>
    <w:rsid w:val="00640732"/>
    <w:rsid w:val="0064663F"/>
    <w:rsid w:val="00664705"/>
    <w:rsid w:val="00687C13"/>
    <w:rsid w:val="006D3E10"/>
    <w:rsid w:val="006D5D71"/>
    <w:rsid w:val="006F3CAB"/>
    <w:rsid w:val="006F4309"/>
    <w:rsid w:val="00716FE6"/>
    <w:rsid w:val="0074404F"/>
    <w:rsid w:val="00785370"/>
    <w:rsid w:val="007A2298"/>
    <w:rsid w:val="007A502B"/>
    <w:rsid w:val="007B4621"/>
    <w:rsid w:val="007E3ADB"/>
    <w:rsid w:val="007F5745"/>
    <w:rsid w:val="008003FF"/>
    <w:rsid w:val="008103CA"/>
    <w:rsid w:val="00834664"/>
    <w:rsid w:val="008742EB"/>
    <w:rsid w:val="008842A9"/>
    <w:rsid w:val="008D2AC1"/>
    <w:rsid w:val="008F0BAA"/>
    <w:rsid w:val="008F232F"/>
    <w:rsid w:val="008F7CA4"/>
    <w:rsid w:val="00917C78"/>
    <w:rsid w:val="0093238E"/>
    <w:rsid w:val="00935401"/>
    <w:rsid w:val="00941C3F"/>
    <w:rsid w:val="00943170"/>
    <w:rsid w:val="009435CD"/>
    <w:rsid w:val="00982A76"/>
    <w:rsid w:val="00990BFB"/>
    <w:rsid w:val="009B521B"/>
    <w:rsid w:val="009D0DAF"/>
    <w:rsid w:val="009D2EFB"/>
    <w:rsid w:val="009E0DA5"/>
    <w:rsid w:val="009E59A3"/>
    <w:rsid w:val="009E5C0B"/>
    <w:rsid w:val="009F1134"/>
    <w:rsid w:val="00A00495"/>
    <w:rsid w:val="00A210A1"/>
    <w:rsid w:val="00A664B5"/>
    <w:rsid w:val="00A75349"/>
    <w:rsid w:val="00A90161"/>
    <w:rsid w:val="00A97C06"/>
    <w:rsid w:val="00AA0F2C"/>
    <w:rsid w:val="00AE413C"/>
    <w:rsid w:val="00B13442"/>
    <w:rsid w:val="00B16B55"/>
    <w:rsid w:val="00B23B15"/>
    <w:rsid w:val="00B33074"/>
    <w:rsid w:val="00B51B23"/>
    <w:rsid w:val="00B53204"/>
    <w:rsid w:val="00B65C7B"/>
    <w:rsid w:val="00B82C12"/>
    <w:rsid w:val="00B97162"/>
    <w:rsid w:val="00BB0465"/>
    <w:rsid w:val="00BC4A91"/>
    <w:rsid w:val="00BD542A"/>
    <w:rsid w:val="00BF3F62"/>
    <w:rsid w:val="00BF7E7F"/>
    <w:rsid w:val="00C52306"/>
    <w:rsid w:val="00C54282"/>
    <w:rsid w:val="00C60591"/>
    <w:rsid w:val="00C9486F"/>
    <w:rsid w:val="00CA4586"/>
    <w:rsid w:val="00CA4E7D"/>
    <w:rsid w:val="00CB3432"/>
    <w:rsid w:val="00CB7174"/>
    <w:rsid w:val="00CC2BDA"/>
    <w:rsid w:val="00CD2BB6"/>
    <w:rsid w:val="00D02EC0"/>
    <w:rsid w:val="00D07C59"/>
    <w:rsid w:val="00D15B4A"/>
    <w:rsid w:val="00D16A44"/>
    <w:rsid w:val="00D52875"/>
    <w:rsid w:val="00D575C0"/>
    <w:rsid w:val="00D732E9"/>
    <w:rsid w:val="00D9571D"/>
    <w:rsid w:val="00DB4F83"/>
    <w:rsid w:val="00DF18E3"/>
    <w:rsid w:val="00DF1D5D"/>
    <w:rsid w:val="00E55FD4"/>
    <w:rsid w:val="00E822AB"/>
    <w:rsid w:val="00E90F85"/>
    <w:rsid w:val="00E930E6"/>
    <w:rsid w:val="00E94591"/>
    <w:rsid w:val="00EA4FB8"/>
    <w:rsid w:val="00EB73FB"/>
    <w:rsid w:val="00EE7BF7"/>
    <w:rsid w:val="00F06E1F"/>
    <w:rsid w:val="00F12DA1"/>
    <w:rsid w:val="00F14B8C"/>
    <w:rsid w:val="00F17711"/>
    <w:rsid w:val="00F33CA4"/>
    <w:rsid w:val="00F41541"/>
    <w:rsid w:val="00F45EBA"/>
    <w:rsid w:val="00F524B7"/>
    <w:rsid w:val="00F85BDE"/>
    <w:rsid w:val="00F9056C"/>
    <w:rsid w:val="00FA08F5"/>
    <w:rsid w:val="00FA72D6"/>
    <w:rsid w:val="00FC1D0F"/>
    <w:rsid w:val="00FC5177"/>
    <w:rsid w:val="00FC653C"/>
    <w:rsid w:val="00FD1FA1"/>
    <w:rsid w:val="00FD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33D28505"/>
  <w15:chartTrackingRefBased/>
  <w15:docId w15:val="{554D68B1-F5CA-DC44-A27D-4E63C3C8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_trad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6F4309"/>
    <w:pPr>
      <w:keepNext/>
      <w:keepLines/>
      <w:numPr>
        <w:ilvl w:val="1"/>
        <w:numId w:val="8"/>
      </w:numPr>
      <w:suppressAutoHyphens w:val="0"/>
      <w:spacing w:before="120" w:after="120" w:line="360" w:lineRule="auto"/>
      <w:ind w:left="576" w:hanging="576"/>
      <w:outlineLvl w:val="1"/>
    </w:pPr>
    <w:rPr>
      <w:rFonts w:ascii="Calibri Light" w:hAnsi="Calibri Light"/>
      <w:b/>
      <w:bCs/>
      <w:szCs w:val="26"/>
      <w:lang w:val="es-ES_tradnl" w:eastAsia="es-ES"/>
    </w:rPr>
  </w:style>
  <w:style w:type="character" w:default="1" w:styleId="Fuentedeprrafopredeter">
    <w:name w:val="Default Paragraph Font"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character" w:customStyle="1" w:styleId="Fuentedeprrafopredeter1">
    <w:name w:val="Fuente de párrafo predeter.1"/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rFonts w:ascii="Arial" w:eastAsia="SimSun" w:hAnsi="Arial" w:cs="Tahoma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  <w:rPr>
      <w:rFonts w:cs="Tahoma"/>
    </w:rPr>
  </w:style>
  <w:style w:type="paragraph" w:customStyle="1" w:styleId="Etiqueta">
    <w:name w:val="Etiqueta"/>
    <w:basedOn w:val="Normal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pPr>
      <w:suppressLineNumbers/>
    </w:pPr>
    <w:rPr>
      <w:rFonts w:cs="Tahoma"/>
    </w:rPr>
  </w:style>
  <w:style w:type="paragraph" w:customStyle="1" w:styleId="Contenidodelatabla">
    <w:name w:val="Contenido de la tabla"/>
    <w:basedOn w:val="Normal"/>
    <w:pPr>
      <w:suppressLineNumbers/>
    </w:pPr>
  </w:style>
  <w:style w:type="paragraph" w:customStyle="1" w:styleId="Encabezadodelatabla">
    <w:name w:val="Encabezado de la tabla"/>
    <w:basedOn w:val="Contenidodelatabla"/>
    <w:pPr>
      <w:jc w:val="center"/>
    </w:pPr>
    <w:rPr>
      <w:b/>
      <w:bCs/>
    </w:rPr>
  </w:style>
  <w:style w:type="paragraph" w:customStyle="1" w:styleId="Contenidodelmarco">
    <w:name w:val="Contenido del marco"/>
    <w:basedOn w:val="Textoindependiente"/>
  </w:style>
  <w:style w:type="table" w:styleId="Tablaconcuadrcula">
    <w:name w:val="Table Grid"/>
    <w:basedOn w:val="Tablanormal"/>
    <w:uiPriority w:val="59"/>
    <w:rsid w:val="00436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semiHidden/>
    <w:rsid w:val="00336B1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rsid w:val="008842A9"/>
    <w:pPr>
      <w:widowControl w:val="0"/>
      <w:tabs>
        <w:tab w:val="center" w:pos="4252"/>
        <w:tab w:val="right" w:pos="8504"/>
      </w:tabs>
      <w:suppressAutoHyphens w:val="0"/>
    </w:pPr>
    <w:rPr>
      <w:rFonts w:ascii="Univers" w:hAnsi="Univers"/>
      <w:snapToGrid w:val="0"/>
      <w:szCs w:val="20"/>
      <w:lang w:eastAsia="es-ES"/>
    </w:rPr>
  </w:style>
  <w:style w:type="character" w:customStyle="1" w:styleId="Ttulo2Car">
    <w:name w:val="Título 2 Car"/>
    <w:link w:val="Ttulo2"/>
    <w:uiPriority w:val="9"/>
    <w:rsid w:val="006F4309"/>
    <w:rPr>
      <w:rFonts w:ascii="Calibri Light" w:hAnsi="Calibri Light"/>
      <w:b/>
      <w:bCs/>
      <w:sz w:val="24"/>
      <w:szCs w:val="26"/>
      <w:lang w:val="es-ES_tradnl"/>
    </w:rPr>
  </w:style>
  <w:style w:type="paragraph" w:styleId="Prrafodelista">
    <w:name w:val="List Paragraph"/>
    <w:basedOn w:val="Normal"/>
    <w:uiPriority w:val="34"/>
    <w:qFormat/>
    <w:rsid w:val="006F4309"/>
    <w:pPr>
      <w:suppressAutoHyphens w:val="0"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Hipervnculo">
    <w:name w:val="Hyperlink"/>
    <w:uiPriority w:val="99"/>
    <w:unhideWhenUsed/>
    <w:rsid w:val="006F430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linicaltrials.gov/ct2/show/NCT01237249" TargetMode="External"/><Relationship Id="rId5" Type="http://schemas.openxmlformats.org/officeDocument/2006/relationships/hyperlink" Target="https://clinicaltrials.gov/ct2/show/NCT0044323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 </vt:lpstr>
    </vt:vector>
  </TitlesOfParts>
  <Company>Dark</Company>
  <LinksUpToDate>false</LinksUpToDate>
  <CharactersWithSpaces>1008</CharactersWithSpaces>
  <SharedDoc>false</SharedDoc>
  <HLinks>
    <vt:vector size="12" baseType="variant">
      <vt:variant>
        <vt:i4>7143475</vt:i4>
      </vt:variant>
      <vt:variant>
        <vt:i4>3</vt:i4>
      </vt:variant>
      <vt:variant>
        <vt:i4>0</vt:i4>
      </vt:variant>
      <vt:variant>
        <vt:i4>5</vt:i4>
      </vt:variant>
      <vt:variant>
        <vt:lpwstr>https://clinicaltrials.gov/ct2/show/NCT01237249</vt:lpwstr>
      </vt:variant>
      <vt:variant>
        <vt:lpwstr/>
      </vt:variant>
      <vt:variant>
        <vt:i4>6815797</vt:i4>
      </vt:variant>
      <vt:variant>
        <vt:i4>0</vt:i4>
      </vt:variant>
      <vt:variant>
        <vt:i4>0</vt:i4>
      </vt:variant>
      <vt:variant>
        <vt:i4>5</vt:i4>
      </vt:variant>
      <vt:variant>
        <vt:lpwstr>https://clinicaltrials.gov/ct2/show/NCT004432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dministrador</dc:creator>
  <cp:keywords/>
  <cp:lastModifiedBy>Microsoft Office User</cp:lastModifiedBy>
  <cp:revision>2</cp:revision>
  <cp:lastPrinted>2018-05-06T09:29:00Z</cp:lastPrinted>
  <dcterms:created xsi:type="dcterms:W3CDTF">2022-02-22T17:13:00Z</dcterms:created>
  <dcterms:modified xsi:type="dcterms:W3CDTF">2022-02-22T17:13:00Z</dcterms:modified>
</cp:coreProperties>
</file>